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02697" w14:textId="77777777" w:rsidR="00F80271" w:rsidRPr="009A4D66" w:rsidRDefault="00F80271" w:rsidP="007D54A4">
      <w:pPr>
        <w:spacing w:after="80" w:line="240" w:lineRule="auto"/>
        <w:ind w:left="-90"/>
        <w:jc w:val="center"/>
        <w:rPr>
          <w:rFonts w:ascii="Times New Roman" w:eastAsia="Times New Roman" w:hAnsi="Times New Roman" w:cs="Times New Roman"/>
          <w:b/>
          <w:color w:val="F79646" w:themeColor="accent6"/>
          <w:sz w:val="32"/>
          <w:szCs w:val="32"/>
        </w:rPr>
      </w:pPr>
      <w:bookmarkStart w:id="0" w:name="_GoBack"/>
      <w:bookmarkEnd w:id="0"/>
      <w:r w:rsidRPr="009A4D66">
        <w:rPr>
          <w:rFonts w:ascii="Times New Roman" w:eastAsia="Times New Roman" w:hAnsi="Times New Roman" w:cs="Times New Roman"/>
          <w:b/>
          <w:color w:val="F79646" w:themeColor="accent6"/>
          <w:sz w:val="32"/>
          <w:szCs w:val="32"/>
        </w:rPr>
        <w:t>Structured oriented questionnaire</w:t>
      </w:r>
      <w:r w:rsidR="007D54A4" w:rsidRPr="009A4D66">
        <w:rPr>
          <w:rFonts w:ascii="Times New Roman" w:eastAsia="Times New Roman" w:hAnsi="Times New Roman" w:cs="Times New Roman"/>
          <w:b/>
          <w:color w:val="F79646" w:themeColor="accent6"/>
          <w:sz w:val="32"/>
          <w:szCs w:val="32"/>
        </w:rPr>
        <w:br/>
      </w:r>
    </w:p>
    <w:p w14:paraId="21353A29" w14:textId="77777777" w:rsidR="00F80271" w:rsidRPr="007D54A4" w:rsidRDefault="00F80271" w:rsidP="007D54A4">
      <w:pPr>
        <w:spacing w:after="80" w:line="240" w:lineRule="auto"/>
        <w:ind w:left="-9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7D54A4"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naire for the study on farmers’ knowledge and perception of pesticide usage </w:t>
      </w:r>
      <w:r w:rsidR="007D54A4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7D54A4">
        <w:rPr>
          <w:rFonts w:ascii="Times New Roman" w:eastAsia="Times New Roman" w:hAnsi="Times New Roman" w:cs="Times New Roman"/>
          <w:b/>
          <w:sz w:val="24"/>
          <w:szCs w:val="24"/>
        </w:rPr>
        <w:t>in Bangladesh in controlling rice stem borer.</w:t>
      </w:r>
      <w:proofErr w:type="gramEnd"/>
    </w:p>
    <w:p w14:paraId="1204FF6E" w14:textId="77777777" w:rsidR="00F80271" w:rsidRPr="007D54A4" w:rsidRDefault="00F80271" w:rsidP="007D54A4">
      <w:pPr>
        <w:spacing w:after="80" w:line="240" w:lineRule="auto"/>
        <w:ind w:left="-90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Department of Entomology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br/>
      </w: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Bangladesh Agricultural University,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Mymensingh</w:t>
      </w:r>
      <w:proofErr w:type="spellEnd"/>
      <w:r w:rsidR="000011F3" w:rsidRPr="007D54A4">
        <w:rPr>
          <w:rFonts w:ascii="Times New Roman" w:eastAsia="Times New Roman" w:hAnsi="Times New Roman" w:cs="Times New Roman"/>
          <w:sz w:val="24"/>
          <w:szCs w:val="24"/>
        </w:rPr>
        <w:t>- 2202.</w:t>
      </w:r>
      <w:proofErr w:type="gramEnd"/>
      <w:r w:rsidR="007D54A4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4C7CBD7" w14:textId="77777777" w:rsidR="00F80271" w:rsidRPr="007D54A4" w:rsidRDefault="00F80271" w:rsidP="007D54A4">
      <w:pPr>
        <w:pStyle w:val="ListParagraph"/>
        <w:numPr>
          <w:ilvl w:val="0"/>
          <w:numId w:val="13"/>
        </w:numPr>
        <w:spacing w:after="80" w:line="240" w:lineRule="auto"/>
        <w:ind w:left="180" w:hanging="2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b/>
          <w:sz w:val="24"/>
          <w:szCs w:val="24"/>
        </w:rPr>
        <w:t>Questionnaire for field survey:</w:t>
      </w:r>
    </w:p>
    <w:p w14:paraId="5FE3EFBD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Date of interview:…………………………Farm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>r’s number:……………………………</w:t>
      </w:r>
    </w:p>
    <w:p w14:paraId="4671106F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Farmer’s name:………………………………………………</w:t>
      </w:r>
    </w:p>
    <w:p w14:paraId="7A9045F1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District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 xml:space="preserve">……………………  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Upazilla</w:t>
      </w:r>
      <w:proofErr w:type="spellEnd"/>
      <w:r w:rsidR="007D54A4">
        <w:rPr>
          <w:rFonts w:ascii="Times New Roman" w:eastAsia="Times New Roman" w:hAnsi="Times New Roman" w:cs="Times New Roman"/>
          <w:sz w:val="24"/>
          <w:szCs w:val="24"/>
        </w:rPr>
        <w:t>……………………</w:t>
      </w:r>
    </w:p>
    <w:p w14:paraId="0BD823AB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Union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 xml:space="preserve">……………………   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>Village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>……………………</w:t>
      </w:r>
    </w:p>
    <w:p w14:paraId="7DDD06FF" w14:textId="77777777" w:rsidR="00F80271" w:rsidRPr="007D54A4" w:rsidRDefault="007D54A4" w:rsidP="007D54A4">
      <w:pPr>
        <w:spacing w:before="120" w:after="0" w:line="240" w:lineRule="auto"/>
        <w:ind w:left="-90" w:right="-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="00F80271" w:rsidRPr="007D54A4">
        <w:rPr>
          <w:rFonts w:ascii="Times New Roman" w:eastAsia="Times New Roman" w:hAnsi="Times New Roman" w:cs="Times New Roman"/>
          <w:b/>
          <w:sz w:val="24"/>
          <w:szCs w:val="24"/>
        </w:rPr>
        <w:t>Farmer’s information</w:t>
      </w:r>
    </w:p>
    <w:p w14:paraId="23626777" w14:textId="77777777" w:rsidR="00F80271" w:rsidRPr="007D54A4" w:rsidRDefault="007D54A4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</w:t>
      </w:r>
      <w:r w:rsidR="009A4D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der:   </w:t>
      </w:r>
      <w:proofErr w:type="gramStart"/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Male</w:t>
      </w:r>
      <w:r>
        <w:rPr>
          <w:rFonts w:ascii="Times New Roman" w:eastAsia="Times New Roman" w:hAnsi="Times New Roman" w:cs="Times New Roman"/>
          <w:sz w:val="24"/>
          <w:szCs w:val="24"/>
        </w:rPr>
        <w:t>……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Female</w:t>
      </w:r>
      <w:r>
        <w:rPr>
          <w:rFonts w:ascii="Times New Roman" w:eastAsia="Times New Roman" w:hAnsi="Times New Roman" w:cs="Times New Roman"/>
          <w:sz w:val="24"/>
          <w:szCs w:val="24"/>
        </w:rPr>
        <w:t>……</w:t>
      </w:r>
      <w:proofErr w:type="gramEnd"/>
    </w:p>
    <w:p w14:paraId="1127F967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. Age: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 xml:space="preserve">……     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>3. Level of education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4597AE99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4. Agricultural farming experience……………………years</w:t>
      </w:r>
    </w:p>
    <w:p w14:paraId="6711F6AD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5. Rice farming experience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>years</w:t>
      </w:r>
    </w:p>
    <w:p w14:paraId="3731358C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6. Total cultivable land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75E00882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7. Rice cultivated land (acre)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 xml:space="preserve"> …………………………</w:t>
      </w:r>
    </w:p>
    <w:p w14:paraId="2EB35C76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8. Variety cultivated: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Amon</w:t>
      </w:r>
      <w:proofErr w:type="spellEnd"/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Boro</w:t>
      </w:r>
      <w:proofErr w:type="spellEnd"/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31EEF0D0" w14:textId="77777777" w:rsidR="00F80271" w:rsidRPr="007D54A4" w:rsidRDefault="007D54A4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="00F80271" w:rsidRPr="007D54A4">
        <w:rPr>
          <w:rFonts w:ascii="Times New Roman" w:eastAsia="Times New Roman" w:hAnsi="Times New Roman" w:cs="Times New Roman"/>
          <w:b/>
          <w:sz w:val="24"/>
          <w:szCs w:val="24"/>
        </w:rPr>
        <w:t>B. Information about pest management</w:t>
      </w:r>
    </w:p>
    <w:p w14:paraId="36991C27" w14:textId="77777777" w:rsidR="00F80271" w:rsidRPr="007D54A4" w:rsidRDefault="00F80271" w:rsidP="007D54A4">
      <w:pPr>
        <w:spacing w:after="0" w:line="240" w:lineRule="auto"/>
        <w:ind w:left="-90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9. What pests of rice do you have in the field?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AD9CDAD" w14:textId="77777777" w:rsidR="00F80271" w:rsidRPr="007D54A4" w:rsidRDefault="00F80271" w:rsidP="007D54A4">
      <w:pPr>
        <w:spacing w:after="0" w:line="36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a)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 xml:space="preserve">…………………………     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b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)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>…………………………     c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>)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00B42098" w14:textId="77777777" w:rsidR="00F80271" w:rsidRPr="007D54A4" w:rsidRDefault="00A81949" w:rsidP="007D54A4">
      <w:pPr>
        <w:spacing w:after="0" w:line="36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)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 xml:space="preserve">…………………………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</w:t>
      </w:r>
      <w:proofErr w:type="gramEnd"/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)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 xml:space="preserve">…………………………    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)</w:t>
      </w:r>
      <w:r w:rsidR="007D54A4"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D54A4">
        <w:rPr>
          <w:rFonts w:ascii="Times New Roman" w:eastAsia="Times New Roman" w:hAnsi="Times New Roman" w:cs="Times New Roman"/>
          <w:sz w:val="24"/>
          <w:szCs w:val="24"/>
        </w:rPr>
        <w:t>…………………………</w:t>
      </w:r>
    </w:p>
    <w:p w14:paraId="19532A48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89D570" w14:textId="77777777" w:rsidR="00F80271" w:rsidRPr="007D54A4" w:rsidRDefault="00F80271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10. Do you know about rice stem borer?</w:t>
      </w:r>
      <w:r w:rsidR="00A81949" w:rsidRPr="00A81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1949">
        <w:rPr>
          <w:rFonts w:ascii="Times New Roman" w:eastAsia="Times New Roman" w:hAnsi="Times New Roman" w:cs="Times New Roman"/>
          <w:sz w:val="24"/>
          <w:szCs w:val="24"/>
        </w:rPr>
        <w:t xml:space="preserve">  ……</w:t>
      </w:r>
      <w:r w:rsidR="002B20DD" w:rsidRPr="007D54A4">
        <w:rPr>
          <w:rFonts w:ascii="Times New Roman" w:eastAsia="Times New Roman" w:hAnsi="Times New Roman" w:cs="Times New Roman"/>
          <w:sz w:val="24"/>
          <w:szCs w:val="24"/>
        </w:rPr>
        <w:t>Yes</w:t>
      </w:r>
      <w:r w:rsidR="00A81949">
        <w:rPr>
          <w:rFonts w:ascii="Times New Roman" w:eastAsia="Times New Roman" w:hAnsi="Times New Roman" w:cs="Times New Roman"/>
          <w:sz w:val="24"/>
          <w:szCs w:val="24"/>
        </w:rPr>
        <w:t xml:space="preserve">  ……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0CE0165" w14:textId="77777777" w:rsidR="00F80271" w:rsidRPr="007D54A4" w:rsidRDefault="00F80271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11. If yes, </w:t>
      </w:r>
      <w:r w:rsidR="00A81949">
        <w:rPr>
          <w:rFonts w:ascii="Times New Roman" w:eastAsia="Times New Roman" w:hAnsi="Times New Roman" w:cs="Times New Roman"/>
          <w:sz w:val="24"/>
          <w:szCs w:val="24"/>
        </w:rPr>
        <w:t>how can you identify the pest?</w:t>
      </w:r>
      <w:r w:rsidR="00A81949" w:rsidRPr="00A81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1949">
        <w:rPr>
          <w:rFonts w:ascii="Times New Roman" w:eastAsia="Times New Roman" w:hAnsi="Times New Roman" w:cs="Times New Roman"/>
          <w:sz w:val="24"/>
          <w:szCs w:val="24"/>
        </w:rPr>
        <w:t>……………………………………</w:t>
      </w:r>
      <w:r w:rsidR="00A81949"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A183766" w14:textId="77777777" w:rsidR="00F80271" w:rsidRPr="007D54A4" w:rsidRDefault="00F80271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12. When do you think the damage is worst? </w:t>
      </w:r>
      <w:r w:rsidR="00A81949">
        <w:rPr>
          <w:rFonts w:ascii="Times New Roman" w:eastAsia="Times New Roman" w:hAnsi="Times New Roman" w:cs="Times New Roman"/>
          <w:sz w:val="24"/>
          <w:szCs w:val="24"/>
        </w:rPr>
        <w:t>……………………………………</w:t>
      </w:r>
    </w:p>
    <w:p w14:paraId="1E1232FD" w14:textId="77777777" w:rsidR="00F80271" w:rsidRPr="007D54A4" w:rsidRDefault="00F80271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13. What percentage of your total rice production was damaged by stem borer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3B3AD77F" w14:textId="77777777" w:rsidR="00F80271" w:rsidRPr="007D54A4" w:rsidRDefault="00F80271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During: last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Boro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season (2012)</w:t>
      </w:r>
      <w:r w:rsidR="00A81949" w:rsidRPr="00A81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1949">
        <w:rPr>
          <w:rFonts w:ascii="Times New Roman" w:eastAsia="Times New Roman" w:hAnsi="Times New Roman" w:cs="Times New Roman"/>
          <w:sz w:val="24"/>
          <w:szCs w:val="24"/>
        </w:rPr>
        <w:t>……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%,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Amon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season (2012)</w:t>
      </w:r>
      <w:r w:rsidR="00A81949" w:rsidRPr="00A8194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1949">
        <w:rPr>
          <w:rFonts w:ascii="Times New Roman" w:eastAsia="Times New Roman" w:hAnsi="Times New Roman" w:cs="Times New Roman"/>
          <w:sz w:val="24"/>
          <w:szCs w:val="24"/>
        </w:rPr>
        <w:t>……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>%</w:t>
      </w:r>
    </w:p>
    <w:p w14:paraId="5B69F6D5" w14:textId="77777777" w:rsidR="00F80271" w:rsidRPr="007D54A4" w:rsidRDefault="00F80271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Which one is important for controlling stem borer?</w:t>
      </w:r>
    </w:p>
    <w:p w14:paraId="0B2F1F1A" w14:textId="77777777" w:rsidR="00F80271" w:rsidRPr="007D54A4" w:rsidRDefault="00F80271" w:rsidP="009A4D66">
      <w:pPr>
        <w:numPr>
          <w:ilvl w:val="0"/>
          <w:numId w:val="2"/>
        </w:numPr>
        <w:spacing w:after="0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Need to control</w:t>
      </w:r>
    </w:p>
    <w:p w14:paraId="29C8D421" w14:textId="77777777" w:rsidR="00F80271" w:rsidRPr="007D54A4" w:rsidRDefault="009141C0" w:rsidP="009A4D66">
      <w:pPr>
        <w:numPr>
          <w:ilvl w:val="0"/>
          <w:numId w:val="2"/>
        </w:numPr>
        <w:spacing w:after="0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Diffi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cult to control</w:t>
      </w:r>
    </w:p>
    <w:p w14:paraId="187ECBDC" w14:textId="77777777" w:rsidR="00F80271" w:rsidRPr="007D54A4" w:rsidRDefault="00F80271" w:rsidP="009A4D66">
      <w:pPr>
        <w:numPr>
          <w:ilvl w:val="0"/>
          <w:numId w:val="2"/>
        </w:numPr>
        <w:spacing w:after="0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Easy to control.</w:t>
      </w:r>
    </w:p>
    <w:p w14:paraId="535F708A" w14:textId="77777777" w:rsidR="00F80271" w:rsidRPr="007D54A4" w:rsidRDefault="00F80271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14. How did you control this pest? ()</w:t>
      </w:r>
    </w:p>
    <w:p w14:paraId="0F6D5220" w14:textId="77777777" w:rsidR="00F80271" w:rsidRPr="007D54A4" w:rsidRDefault="00A81949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…</w:t>
      </w:r>
      <w:proofErr w:type="gramEnd"/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 xml:space="preserve"> Only insecticides, </w:t>
      </w:r>
      <w:r>
        <w:rPr>
          <w:rFonts w:ascii="Times New Roman" w:eastAsia="Times New Roman" w:hAnsi="Times New Roman" w:cs="Times New Roman"/>
          <w:sz w:val="24"/>
          <w:szCs w:val="24"/>
        </w:rPr>
        <w:t>……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IPM (hand picking, botanical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……  or ……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Other (s)</w:t>
      </w:r>
    </w:p>
    <w:p w14:paraId="6FF44FFE" w14:textId="77777777" w:rsidR="00F80271" w:rsidRPr="007D54A4" w:rsidRDefault="00F80271" w:rsidP="009A4D66">
      <w:pPr>
        <w:spacing w:after="0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If other method, please specify: </w:t>
      </w:r>
      <w:r w:rsidR="00A81949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</w:t>
      </w:r>
    </w:p>
    <w:p w14:paraId="0AADB039" w14:textId="77777777" w:rsidR="00B32922" w:rsidRPr="007D54A4" w:rsidRDefault="00B32922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4E3261" w14:textId="77777777" w:rsidR="00B32922" w:rsidRPr="007D54A4" w:rsidRDefault="00B32922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EF8B82" w14:textId="77777777" w:rsidR="00B32922" w:rsidRPr="007D54A4" w:rsidRDefault="00B32922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C7ACA8" w14:textId="77777777" w:rsidR="00B32922" w:rsidRPr="007D54A4" w:rsidRDefault="00B32922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3765E0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15. Mention the 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insecticides which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you apply in the rice fiel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F80271" w:rsidRPr="007D54A4" w14:paraId="6210843F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C08BC" w14:textId="77777777" w:rsidR="00F80271" w:rsidRPr="007D54A4" w:rsidRDefault="00F80271" w:rsidP="007D54A4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Name of insecticide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DD47" w14:textId="77777777" w:rsidR="00F80271" w:rsidRPr="007D54A4" w:rsidRDefault="00F80271" w:rsidP="007D54A4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Did you use before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0C37C" w14:textId="77777777" w:rsidR="00F80271" w:rsidRPr="007D54A4" w:rsidRDefault="00F80271" w:rsidP="007D54A4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If yes, how many years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84BF5" w14:textId="77777777" w:rsidR="00F80271" w:rsidRPr="007D54A4" w:rsidRDefault="00F80271" w:rsidP="007D54A4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Pesticide group</w:t>
            </w:r>
          </w:p>
          <w:p w14:paraId="6DD6BCA9" w14:textId="77777777" w:rsidR="00F80271" w:rsidRPr="007D54A4" w:rsidRDefault="00F80271" w:rsidP="007D54A4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the farmers to answer)</w:t>
            </w:r>
          </w:p>
        </w:tc>
      </w:tr>
      <w:tr w:rsidR="00F80271" w:rsidRPr="007D54A4" w14:paraId="02693B69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519C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96A6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95B5D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2B869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1BD269E4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8E584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BF8A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DFA9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17A8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06532B51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0BD8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4A43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E2A7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F350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5BC7101D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8171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F9CAD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5D69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4057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13755985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1FF73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1D396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2896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4EF83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1E7106FF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8107F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D8F10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11C3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41B1D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0E3254DE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627D8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870C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C1AF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26BF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0A560EAD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E7635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9383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F4A3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1E836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07CFD6BF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B906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FDB2B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DF1B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6EA85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0271" w:rsidRPr="007D54A4" w14:paraId="437B6465" w14:textId="77777777" w:rsidTr="00F80271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E1C7A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4A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74BE9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81071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BC759" w14:textId="77777777" w:rsidR="00F80271" w:rsidRPr="007D54A4" w:rsidRDefault="00F80271" w:rsidP="007D54A4">
            <w:pPr>
              <w:spacing w:after="0" w:line="240" w:lineRule="auto"/>
              <w:ind w:lef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FC73FF8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EDFFA9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16. From where you get pest control advice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?:</w:t>
      </w:r>
      <w:proofErr w:type="gramEnd"/>
    </w:p>
    <w:p w14:paraId="4A75C5E5" w14:textId="77777777" w:rsidR="00F80271" w:rsidRPr="007D54A4" w:rsidRDefault="00F80271" w:rsidP="009A4D66">
      <w:pPr>
        <w:numPr>
          <w:ilvl w:val="0"/>
          <w:numId w:val="3"/>
        </w:numPr>
        <w:spacing w:after="0" w:line="240" w:lineRule="auto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Pesticide dealers/ Company agent</w:t>
      </w:r>
    </w:p>
    <w:p w14:paraId="2335B151" w14:textId="77777777" w:rsidR="00F80271" w:rsidRPr="007D54A4" w:rsidRDefault="00F80271" w:rsidP="009A4D66">
      <w:pPr>
        <w:numPr>
          <w:ilvl w:val="0"/>
          <w:numId w:val="3"/>
        </w:numPr>
        <w:spacing w:after="0" w:line="240" w:lineRule="auto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Extension worker</w:t>
      </w:r>
    </w:p>
    <w:p w14:paraId="5DE04312" w14:textId="77777777" w:rsidR="00F80271" w:rsidRPr="007D54A4" w:rsidRDefault="00F80271" w:rsidP="009A4D66">
      <w:pPr>
        <w:numPr>
          <w:ilvl w:val="0"/>
          <w:numId w:val="3"/>
        </w:numPr>
        <w:spacing w:after="0" w:line="240" w:lineRule="auto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Fellow farmers/village heads</w:t>
      </w:r>
    </w:p>
    <w:p w14:paraId="7F79F0C9" w14:textId="77777777" w:rsidR="00F80271" w:rsidRPr="007D54A4" w:rsidRDefault="00F80271" w:rsidP="009A4D66">
      <w:pPr>
        <w:numPr>
          <w:ilvl w:val="0"/>
          <w:numId w:val="3"/>
        </w:numPr>
        <w:spacing w:after="0" w:line="240" w:lineRule="auto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Radio/ TV</w:t>
      </w:r>
    </w:p>
    <w:p w14:paraId="04175AC4" w14:textId="77777777" w:rsidR="00F80271" w:rsidRPr="007D54A4" w:rsidRDefault="00F80271" w:rsidP="009A4D66">
      <w:pPr>
        <w:numPr>
          <w:ilvl w:val="0"/>
          <w:numId w:val="3"/>
        </w:numPr>
        <w:spacing w:after="0" w:line="240" w:lineRule="auto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Relatives</w:t>
      </w:r>
    </w:p>
    <w:p w14:paraId="0F01BB8A" w14:textId="77777777" w:rsidR="00F80271" w:rsidRPr="007D54A4" w:rsidRDefault="00F80271" w:rsidP="009A4D66">
      <w:pPr>
        <w:numPr>
          <w:ilvl w:val="0"/>
          <w:numId w:val="3"/>
        </w:numPr>
        <w:spacing w:after="0" w:line="240" w:lineRule="auto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Neighbors</w:t>
      </w:r>
    </w:p>
    <w:p w14:paraId="508468A9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17. How many times you applied insecticides?</w:t>
      </w:r>
    </w:p>
    <w:p w14:paraId="02AFF8D6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a) Once</w:t>
      </w:r>
    </w:p>
    <w:p w14:paraId="33E9CA43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b) Twice</w:t>
      </w:r>
    </w:p>
    <w:p w14:paraId="2B013FBD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c)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Thrice</w:t>
      </w:r>
    </w:p>
    <w:p w14:paraId="69F70681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18. How many insecticides you applied?</w:t>
      </w:r>
    </w:p>
    <w:p w14:paraId="44C182B1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a) Insecticide one</w:t>
      </w:r>
    </w:p>
    <w:p w14:paraId="4EBF957E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b) Insecticide more than one.</w:t>
      </w:r>
    </w:p>
    <w:p w14:paraId="26D6F0C5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19. What are the forms of insecticides?</w:t>
      </w:r>
    </w:p>
    <w:p w14:paraId="1EDF81EC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a) Single</w:t>
      </w:r>
    </w:p>
    <w:p w14:paraId="7F87F1BA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b) Mixture</w:t>
      </w:r>
    </w:p>
    <w:p w14:paraId="1D517937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20. </w:t>
      </w:r>
      <w:r w:rsidR="009C2C63" w:rsidRPr="007D54A4">
        <w:rPr>
          <w:rFonts w:ascii="Times New Roman" w:eastAsia="Times New Roman" w:hAnsi="Times New Roman" w:cs="Times New Roman"/>
          <w:sz w:val="24"/>
          <w:szCs w:val="24"/>
        </w:rPr>
        <w:t>What doses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do you follow when apply?</w:t>
      </w:r>
    </w:p>
    <w:p w14:paraId="59A3E435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a) Recommended dose</w:t>
      </w:r>
    </w:p>
    <w:p w14:paraId="7F76AC0D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b) Over dose</w:t>
      </w:r>
    </w:p>
    <w:p w14:paraId="06B37705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1. Do you bring any change in using insecticide?</w:t>
      </w:r>
    </w:p>
    <w:p w14:paraId="2DE9BDE1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a) Same insecticide used</w:t>
      </w:r>
    </w:p>
    <w:p w14:paraId="7B262A04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b) Alternative insecticide used.</w:t>
      </w:r>
    </w:p>
    <w:p w14:paraId="0226CE06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1</w:t>
      </w:r>
      <w:r w:rsidR="009C2C63" w:rsidRPr="007D54A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>How many time</w:t>
      </w:r>
      <w:r w:rsidR="009C2C63" w:rsidRPr="007D54A4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you apply urea fertilizer?</w:t>
      </w:r>
    </w:p>
    <w:p w14:paraId="25BA6551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a) Once</w:t>
      </w:r>
    </w:p>
    <w:p w14:paraId="7ACDA38D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b) Twice</w:t>
      </w:r>
    </w:p>
    <w:p w14:paraId="3E0841DF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c) Thrice</w:t>
      </w:r>
    </w:p>
    <w:p w14:paraId="5DD3E658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2. Do you think urea fertilizer enhance stem borer in rice field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?: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---------yes,----------no.</w:t>
      </w:r>
    </w:p>
    <w:p w14:paraId="2538B21C" w14:textId="77777777" w:rsidR="00F80271" w:rsidRPr="007D54A4" w:rsidRDefault="00B32922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2C63" w:rsidRPr="007D54A4">
        <w:rPr>
          <w:rFonts w:ascii="Times New Roman" w:eastAsia="Times New Roman" w:hAnsi="Times New Roman" w:cs="Times New Roman"/>
          <w:sz w:val="24"/>
          <w:szCs w:val="24"/>
        </w:rPr>
        <w:t xml:space="preserve">If yes, 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why?</w:t>
      </w:r>
    </w:p>
    <w:p w14:paraId="0B15A47B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3. When did you take action to apply insecticides--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gramEnd"/>
    </w:p>
    <w:p w14:paraId="5853C106" w14:textId="77777777" w:rsidR="00F80271" w:rsidRPr="007D54A4" w:rsidRDefault="009C2C63" w:rsidP="007D54A4">
      <w:pPr>
        <w:tabs>
          <w:tab w:val="left" w:pos="3410"/>
        </w:tabs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>) A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t cropping stage?</w:t>
      </w:r>
      <w:r w:rsidR="00B32922" w:rsidRPr="007D54A4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020E1D1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Tillering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stage or earlier</w:t>
      </w:r>
    </w:p>
    <w:p w14:paraId="2883D237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b) Vegetative stage</w:t>
      </w:r>
    </w:p>
    <w:p w14:paraId="64243FCD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c) Booting stage</w:t>
      </w:r>
    </w:p>
    <w:p w14:paraId="5DB081AC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d) Heading stage or later</w:t>
      </w:r>
    </w:p>
    <w:p w14:paraId="576B9A65" w14:textId="77777777" w:rsidR="00F80271" w:rsidRPr="007D54A4" w:rsidRDefault="009C2C63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ii) A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t insect growth stage?</w:t>
      </w:r>
    </w:p>
    <w:p w14:paraId="560EF8A5" w14:textId="77777777" w:rsidR="00F80271" w:rsidRPr="007D54A4" w:rsidRDefault="00F80271" w:rsidP="009A4D66">
      <w:pPr>
        <w:numPr>
          <w:ilvl w:val="0"/>
          <w:numId w:val="4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Egg (b) Larva (c) pupa (d) adult.</w:t>
      </w:r>
    </w:p>
    <w:p w14:paraId="1765B79F" w14:textId="77777777" w:rsidR="00F80271" w:rsidRPr="007D54A4" w:rsidRDefault="009C2C63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ii) A</w:t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t infestation stage?</w:t>
      </w:r>
    </w:p>
    <w:p w14:paraId="344214E5" w14:textId="77777777" w:rsidR="00F80271" w:rsidRPr="007D54A4" w:rsidRDefault="00F80271" w:rsidP="009A4D66">
      <w:pPr>
        <w:numPr>
          <w:ilvl w:val="0"/>
          <w:numId w:val="5"/>
        </w:numPr>
        <w:spacing w:after="0" w:line="240" w:lineRule="auto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Dead heart (b) White head (c) Before symptom seen (d) Routine use.</w:t>
      </w:r>
      <w:proofErr w:type="gramEnd"/>
    </w:p>
    <w:p w14:paraId="66286FA1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3. What time in the day is more effective you think for spray?</w:t>
      </w:r>
    </w:p>
    <w:p w14:paraId="384F568B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(a) Morning (b) Noon (c) Afternoon.</w:t>
      </w:r>
      <w:proofErr w:type="gramEnd"/>
    </w:p>
    <w:p w14:paraId="56B7F148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4. Do you take any precaution measures before or after spraying insecticides?</w:t>
      </w:r>
    </w:p>
    <w:p w14:paraId="69B02860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Covering head</w:t>
      </w:r>
    </w:p>
    <w:p w14:paraId="2609E72F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Protecting mouth by using musk</w:t>
      </w:r>
    </w:p>
    <w:p w14:paraId="64F6B6A9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Covering body with cloth</w:t>
      </w:r>
    </w:p>
    <w:p w14:paraId="67CA6143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Using hand gloves</w:t>
      </w:r>
    </w:p>
    <w:p w14:paraId="5A022872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Washing hand with soap</w:t>
      </w:r>
    </w:p>
    <w:p w14:paraId="1FD686D7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Washing body</w:t>
      </w:r>
    </w:p>
    <w:p w14:paraId="03FFAF64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Disposing empty containers</w:t>
      </w:r>
    </w:p>
    <w:p w14:paraId="02F8352C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Protecting domestic animals</w:t>
      </w:r>
    </w:p>
    <w:p w14:paraId="071C820D" w14:textId="77777777" w:rsidR="00F80271" w:rsidRPr="007D54A4" w:rsidRDefault="00F80271" w:rsidP="009A4D66">
      <w:pPr>
        <w:numPr>
          <w:ilvl w:val="0"/>
          <w:numId w:val="6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No precaution measure</w:t>
      </w:r>
    </w:p>
    <w:p w14:paraId="6BB5CE84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25. What percentage of stem borer is killed by spraying insecticides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38C08BB7" w14:textId="77777777" w:rsidR="00F80271" w:rsidRPr="007D54A4" w:rsidRDefault="00F80271" w:rsidP="009A4D66">
      <w:pPr>
        <w:numPr>
          <w:ilvl w:val="0"/>
          <w:numId w:val="7"/>
        </w:numPr>
        <w:spacing w:after="0" w:line="240" w:lineRule="auto"/>
        <w:ind w:left="270" w:firstLine="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&lt; 50 % (b) 50-75 % (c) 75 %&gt;</w:t>
      </w:r>
    </w:p>
    <w:p w14:paraId="4DBCBA14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26. What percentage of infestation (DH and WH) was reduced by the insecticides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5C3B7FDC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)&lt; 25 % (b) 50-75 %  (c) 75 %&gt;</w:t>
      </w:r>
    </w:p>
    <w:p w14:paraId="71A4F8A8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27.What is your overall assessment on the effectiveness of the 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insecticides</w:t>
      </w:r>
      <w:proofErr w:type="gramEnd"/>
    </w:p>
    <w:p w14:paraId="60E427C9" w14:textId="77777777" w:rsidR="00F80271" w:rsidRPr="007D54A4" w:rsidRDefault="00F80271" w:rsidP="009A4D66">
      <w:pPr>
        <w:numPr>
          <w:ilvl w:val="0"/>
          <w:numId w:val="8"/>
        </w:numPr>
        <w:spacing w:after="0" w:line="240" w:lineRule="auto"/>
        <w:ind w:left="-90" w:firstLine="3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Good effective (b) moderately effective (c) less effective (d) not effective</w:t>
      </w:r>
    </w:p>
    <w:p w14:paraId="2BD73372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8. Rice of which season are more affected?</w:t>
      </w:r>
    </w:p>
    <w:p w14:paraId="79DD65B1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Aus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(b)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Amon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(c)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Boro</w:t>
      </w:r>
      <w:proofErr w:type="spellEnd"/>
    </w:p>
    <w:p w14:paraId="3D9329DE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29. 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varieties are more susceptible?</w:t>
      </w:r>
    </w:p>
    <w:p w14:paraId="51B9F926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Amon</w:t>
      </w:r>
      <w:proofErr w:type="spellEnd"/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:-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-----------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Boro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>------------------</w:t>
      </w:r>
    </w:p>
    <w:p w14:paraId="6697F5ED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29. Do you have any insect not harmful to your crop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?: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-----------yes------------no.</w:t>
      </w:r>
    </w:p>
    <w:p w14:paraId="6EC27E1B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If yes), (a) Can you tell their name?</w:t>
      </w:r>
    </w:p>
    <w:p w14:paraId="366CB910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b) Do you know their role in rice field?</w:t>
      </w:r>
    </w:p>
    <w:p w14:paraId="040459FB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c) What was the plight of those insects after applying insecticides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?: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---------they were destroyed---------disappeared--------do not know------other</w:t>
      </w:r>
    </w:p>
    <w:p w14:paraId="35FCAA61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d)Application of insecticides, even also natural enemies of pest could be destroyed- are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you</w:t>
      </w:r>
    </w:p>
    <w:p w14:paraId="39212DEB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-----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------disagree-----------no comments.</w:t>
      </w:r>
    </w:p>
    <w:p w14:paraId="48EB72AD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(If agree), killing of natural enemies increase pest infestation- are you</w:t>
      </w:r>
    </w:p>
    <w:p w14:paraId="0B9B3CAE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--------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agree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---------disagree-------no comments.</w:t>
      </w:r>
    </w:p>
    <w:p w14:paraId="5D738CEA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Do you have any idea on killing stem borer without reducing those beneficial insects?</w:t>
      </w:r>
    </w:p>
    <w:p w14:paraId="34F1E592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-------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yes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,------------no</w:t>
      </w:r>
    </w:p>
    <w:p w14:paraId="3F00CF7B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If yes, please specify</w:t>
      </w:r>
      <w:proofErr w:type="gramStart"/>
      <w:r w:rsidRPr="007D54A4">
        <w:rPr>
          <w:rFonts w:ascii="Times New Roman" w:eastAsia="Times New Roman" w:hAnsi="Times New Roman" w:cs="Times New Roman"/>
          <w:sz w:val="24"/>
          <w:szCs w:val="24"/>
        </w:rPr>
        <w:t>:-</w:t>
      </w:r>
      <w:proofErr w:type="gramEnd"/>
      <w:r w:rsidRPr="007D54A4">
        <w:rPr>
          <w:rFonts w:ascii="Times New Roman" w:eastAsia="Times New Roman" w:hAnsi="Times New Roman" w:cs="Times New Roman"/>
          <w:sz w:val="24"/>
          <w:szCs w:val="24"/>
        </w:rPr>
        <w:t>-----------------------.</w:t>
      </w:r>
    </w:p>
    <w:p w14:paraId="1D24796D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30. What is your opinion about the bad effects of using insecticides? (Tick Marks)</w:t>
      </w:r>
    </w:p>
    <w:p w14:paraId="1B5318FA" w14:textId="77777777" w:rsidR="00F80271" w:rsidRPr="007D54A4" w:rsidRDefault="00F80271" w:rsidP="007D54A4">
      <w:pPr>
        <w:spacing w:after="8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Reduction of beneficial species/Enhance pest resistance and/Secondary pest resurgence/ Damaging soil fertility/ Hampering growth and production of fish/ Causing health risk to farm workers/Harmful to domestic animals/Contaminating surface water sources/Adding toxic elements in underground water/Causing human diseases due to pesticide residues in food.</w:t>
      </w:r>
    </w:p>
    <w:p w14:paraId="5DF1E225" w14:textId="77777777" w:rsidR="00F80271" w:rsidRPr="007D54A4" w:rsidRDefault="00F80271" w:rsidP="007D54A4">
      <w:pPr>
        <w:spacing w:line="24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7D54A4">
        <w:rPr>
          <w:rFonts w:ascii="Times New Roman" w:hAnsi="Times New Roman" w:cs="Times New Roman"/>
          <w:sz w:val="24"/>
          <w:szCs w:val="24"/>
        </w:rPr>
        <w:lastRenderedPageBreak/>
        <w:t xml:space="preserve">31. What is your opinion about the bad effects of using </w:t>
      </w:r>
      <w:proofErr w:type="spellStart"/>
      <w:r w:rsidRPr="007D54A4">
        <w:rPr>
          <w:rFonts w:ascii="Times New Roman" w:hAnsi="Times New Roman" w:cs="Times New Roman"/>
          <w:sz w:val="24"/>
          <w:szCs w:val="24"/>
        </w:rPr>
        <w:t>insectides</w:t>
      </w:r>
      <w:proofErr w:type="spellEnd"/>
      <w:r w:rsidRPr="007D54A4">
        <w:rPr>
          <w:rFonts w:ascii="Times New Roman" w:hAnsi="Times New Roman" w:cs="Times New Roman"/>
          <w:sz w:val="24"/>
          <w:szCs w:val="24"/>
        </w:rPr>
        <w:t>? (Tick Marks)</w:t>
      </w:r>
    </w:p>
    <w:p w14:paraId="237D8F8B" w14:textId="77777777" w:rsidR="009A4D66" w:rsidRDefault="00F80271" w:rsidP="009A4D66">
      <w:pPr>
        <w:spacing w:line="24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7D54A4">
        <w:rPr>
          <w:rFonts w:ascii="Times New Roman" w:hAnsi="Times New Roman" w:cs="Times New Roman"/>
          <w:sz w:val="24"/>
          <w:szCs w:val="24"/>
        </w:rPr>
        <w:t>Balanced doses of fertilizers/Pest tolerant varieties/Regulating insecticides market/Correct dose of appropriate insecticides/ Pest monitoring, removal of egg mass and uprooting affected plants/Increasing technical knowled</w:t>
      </w:r>
      <w:r w:rsidR="009C2C63" w:rsidRPr="007D54A4">
        <w:rPr>
          <w:rFonts w:ascii="Times New Roman" w:hAnsi="Times New Roman" w:cs="Times New Roman"/>
          <w:sz w:val="24"/>
          <w:szCs w:val="24"/>
        </w:rPr>
        <w:t xml:space="preserve">ge and skills of farmers/Timely </w:t>
      </w:r>
      <w:r w:rsidRPr="007D54A4">
        <w:rPr>
          <w:rFonts w:ascii="Times New Roman" w:hAnsi="Times New Roman" w:cs="Times New Roman"/>
          <w:sz w:val="24"/>
          <w:szCs w:val="24"/>
        </w:rPr>
        <w:t>removal of weeds/Appropriate timing for insecticide application/Integrated rice-fish culture/Creating social awareness of environmental pollution.</w:t>
      </w:r>
    </w:p>
    <w:p w14:paraId="22F882C4" w14:textId="77777777" w:rsidR="00F80271" w:rsidRPr="009A4D66" w:rsidRDefault="00F80271" w:rsidP="009A4D66">
      <w:pPr>
        <w:spacing w:line="24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32. What is your opinion about factors influencing farmer’s knowledge and perception about insecticide use? (Tick Marks)</w:t>
      </w:r>
    </w:p>
    <w:p w14:paraId="32BD66AE" w14:textId="77777777" w:rsidR="00F80271" w:rsidRPr="007D54A4" w:rsidRDefault="00F80271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Formal schooling/Training on IPM/Contact with extension personnel/Exposer to mass media (Radio/TV)/Experience in rice production/Socioeconomic condition of the farmers.</w:t>
      </w:r>
    </w:p>
    <w:p w14:paraId="2718F402" w14:textId="77777777" w:rsidR="00F80271" w:rsidRPr="007D54A4" w:rsidRDefault="009A4D66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 xml:space="preserve">33. Estimation of cost-benefit ratio (one farmer from each of the 3 locations to be interviewed in both </w:t>
      </w:r>
      <w:proofErr w:type="spellStart"/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Amon</w:t>
      </w:r>
      <w:proofErr w:type="spellEnd"/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>Boro</w:t>
      </w:r>
      <w:proofErr w:type="spellEnd"/>
      <w:r w:rsidR="00F80271" w:rsidRPr="007D54A4">
        <w:rPr>
          <w:rFonts w:ascii="Times New Roman" w:eastAsia="Times New Roman" w:hAnsi="Times New Roman" w:cs="Times New Roman"/>
          <w:sz w:val="24"/>
          <w:szCs w:val="24"/>
        </w:rPr>
        <w:t xml:space="preserve"> season)</w:t>
      </w:r>
    </w:p>
    <w:p w14:paraId="0355BF8E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>a) How many times you have sprayed</w:t>
      </w:r>
    </w:p>
    <w:p w14:paraId="0BA2615D" w14:textId="77777777" w:rsidR="00F80271" w:rsidRPr="007D54A4" w:rsidRDefault="00F80271" w:rsidP="009A4D66">
      <w:pPr>
        <w:spacing w:after="0" w:line="240" w:lineRule="auto"/>
        <w:ind w:left="-90"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b) How much you have spent per acre or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bhiga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for each of the spray</w:t>
      </w:r>
    </w:p>
    <w:p w14:paraId="6F7DD7CB" w14:textId="77777777" w:rsidR="00F80271" w:rsidRPr="007D54A4" w:rsidRDefault="00F80271" w:rsidP="009A4D66">
      <w:pPr>
        <w:spacing w:after="0" w:line="240" w:lineRule="auto"/>
        <w:ind w:left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c) Number of WH in 1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sq.m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area will be counted in the sprayed and unsprayed field and other yield data in the unit area necessary to calculate crop benefit ratio in the farmer’s field.</w:t>
      </w:r>
    </w:p>
    <w:p w14:paraId="49CC6AA0" w14:textId="77777777" w:rsidR="000011F3" w:rsidRPr="007D54A4" w:rsidRDefault="000011F3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235AE9" w14:textId="77777777" w:rsidR="000011F3" w:rsidRPr="007D54A4" w:rsidRDefault="009A4D66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 w:rsidR="000011F3" w:rsidRPr="007D54A4">
        <w:rPr>
          <w:rFonts w:ascii="Times New Roman" w:eastAsia="Times New Roman" w:hAnsi="Times New Roman" w:cs="Times New Roman"/>
          <w:sz w:val="24"/>
          <w:szCs w:val="24"/>
        </w:rPr>
        <w:t xml:space="preserve">Name of the Researcher: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0011F3" w:rsidRPr="007D54A4">
        <w:rPr>
          <w:rFonts w:ascii="Times New Roman" w:eastAsia="Times New Roman" w:hAnsi="Times New Roman" w:cs="Times New Roman"/>
          <w:sz w:val="24"/>
          <w:szCs w:val="24"/>
        </w:rPr>
        <w:t>Name of the Supervisor:</w:t>
      </w:r>
    </w:p>
    <w:p w14:paraId="61636DDD" w14:textId="77777777" w:rsidR="000011F3" w:rsidRPr="007D54A4" w:rsidRDefault="000011F3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7AB397" w14:textId="77777777" w:rsidR="000011F3" w:rsidRPr="007D54A4" w:rsidRDefault="000011F3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(Muhammad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Matiar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Rahaman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>)</w:t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(Dr.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Khandakar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D54A4">
        <w:rPr>
          <w:rFonts w:ascii="Times New Roman" w:eastAsia="Times New Roman" w:hAnsi="Times New Roman" w:cs="Times New Roman"/>
          <w:sz w:val="24"/>
          <w:szCs w:val="24"/>
        </w:rPr>
        <w:t>Shariful</w:t>
      </w:r>
      <w:proofErr w:type="spellEnd"/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Islam)</w:t>
      </w:r>
    </w:p>
    <w:p w14:paraId="04488ED0" w14:textId="77777777" w:rsidR="00F80271" w:rsidRPr="007D54A4" w:rsidRDefault="000011F3" w:rsidP="007D54A4">
      <w:pPr>
        <w:spacing w:after="0" w:line="240" w:lineRule="auto"/>
        <w:ind w:left="-9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PhD Fellow </w:t>
      </w:r>
      <w:r w:rsidR="009141C0" w:rsidRPr="007D54A4">
        <w:rPr>
          <w:rFonts w:ascii="Times New Roman" w:eastAsia="Times New Roman" w:hAnsi="Times New Roman" w:cs="Times New Roman"/>
          <w:sz w:val="24"/>
          <w:szCs w:val="24"/>
        </w:rPr>
        <w:t xml:space="preserve">                       </w:t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="009A4D66">
        <w:rPr>
          <w:rFonts w:ascii="Times New Roman" w:eastAsia="Times New Roman" w:hAnsi="Times New Roman" w:cs="Times New Roman"/>
          <w:sz w:val="24"/>
          <w:szCs w:val="24"/>
        </w:rPr>
        <w:tab/>
      </w:r>
      <w:r w:rsidR="009141C0" w:rsidRPr="007D54A4">
        <w:rPr>
          <w:rFonts w:ascii="Times New Roman" w:eastAsia="Times New Roman" w:hAnsi="Times New Roman" w:cs="Times New Roman"/>
          <w:sz w:val="24"/>
          <w:szCs w:val="24"/>
        </w:rPr>
        <w:t>Professor</w:t>
      </w:r>
      <w:r w:rsidRPr="007D54A4">
        <w:rPr>
          <w:rFonts w:ascii="Times New Roman" w:eastAsia="Times New Roman" w:hAnsi="Times New Roman" w:cs="Times New Roman"/>
          <w:sz w:val="24"/>
          <w:szCs w:val="24"/>
        </w:rPr>
        <w:t xml:space="preserve">                 </w:t>
      </w:r>
    </w:p>
    <w:p w14:paraId="6E9B64B4" w14:textId="77777777" w:rsidR="0098464C" w:rsidRPr="007D54A4" w:rsidRDefault="0098464C" w:rsidP="007D54A4">
      <w:pPr>
        <w:spacing w:line="240" w:lineRule="auto"/>
        <w:ind w:left="-90"/>
        <w:rPr>
          <w:rFonts w:ascii="Times New Roman" w:hAnsi="Times New Roman" w:cs="Times New Roman"/>
        </w:rPr>
      </w:pPr>
    </w:p>
    <w:sectPr w:rsidR="0098464C" w:rsidRPr="007D54A4" w:rsidSect="009A4D66">
      <w:footerReference w:type="default" r:id="rId8"/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1ADA8" w14:textId="77777777" w:rsidR="007D54A4" w:rsidRDefault="007D54A4" w:rsidP="003B5A00">
      <w:pPr>
        <w:spacing w:after="0" w:line="240" w:lineRule="auto"/>
      </w:pPr>
      <w:r>
        <w:separator/>
      </w:r>
    </w:p>
  </w:endnote>
  <w:endnote w:type="continuationSeparator" w:id="0">
    <w:p w14:paraId="19759BFE" w14:textId="77777777" w:rsidR="007D54A4" w:rsidRDefault="007D54A4" w:rsidP="003B5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 Medium">
    <w:panose1 w:val="020B0604020202020204"/>
    <w:charset w:val="00"/>
    <w:family w:val="auto"/>
    <w:pitch w:val="variable"/>
    <w:sig w:usb0="A00002FF" w:usb1="5000205B" w:usb2="00000002" w:usb3="00000000" w:csb0="0000009B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4313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464AEA" w14:textId="77777777" w:rsidR="007D54A4" w:rsidRDefault="007D54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02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CB4FE9A" w14:textId="77777777" w:rsidR="007D54A4" w:rsidRDefault="007D54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732E7F" w14:textId="77777777" w:rsidR="007D54A4" w:rsidRDefault="007D54A4" w:rsidP="003B5A00">
      <w:pPr>
        <w:spacing w:after="0" w:line="240" w:lineRule="auto"/>
      </w:pPr>
      <w:r>
        <w:separator/>
      </w:r>
    </w:p>
  </w:footnote>
  <w:footnote w:type="continuationSeparator" w:id="0">
    <w:p w14:paraId="12E80898" w14:textId="77777777" w:rsidR="007D54A4" w:rsidRDefault="007D54A4" w:rsidP="003B5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C0694"/>
    <w:multiLevelType w:val="hybridMultilevel"/>
    <w:tmpl w:val="071038D8"/>
    <w:lvl w:ilvl="0" w:tplc="85A0BE1A">
      <w:start w:val="1"/>
      <w:numFmt w:val="decimal"/>
      <w:lvlText w:val="%1."/>
      <w:lvlJc w:val="left"/>
      <w:pPr>
        <w:ind w:left="420" w:hanging="360"/>
      </w:pPr>
      <w:rPr>
        <w:rFonts w:ascii="Helvetica Neue Medium" w:hAnsi="Helvetica Neue Medium" w:hint="default"/>
        <w:b w:val="0"/>
        <w:bCs w:val="0"/>
        <w:i w:val="0"/>
        <w:iCs w:val="0"/>
        <w:color w:val="000000" w:themeColor="text1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2197B68"/>
    <w:multiLevelType w:val="hybridMultilevel"/>
    <w:tmpl w:val="777C2A6C"/>
    <w:lvl w:ilvl="0" w:tplc="2E3C385C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7C1EE8"/>
    <w:multiLevelType w:val="hybridMultilevel"/>
    <w:tmpl w:val="BC9E771A"/>
    <w:lvl w:ilvl="0" w:tplc="ED9ABFDA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9316B5"/>
    <w:multiLevelType w:val="hybridMultilevel"/>
    <w:tmpl w:val="09D48B24"/>
    <w:lvl w:ilvl="0" w:tplc="346A3490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F77D60"/>
    <w:multiLevelType w:val="hybridMultilevel"/>
    <w:tmpl w:val="A768ECAC"/>
    <w:lvl w:ilvl="0" w:tplc="E80232AE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7154A2"/>
    <w:multiLevelType w:val="hybridMultilevel"/>
    <w:tmpl w:val="FCA25F42"/>
    <w:lvl w:ilvl="0" w:tplc="11D46068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0F3F83"/>
    <w:multiLevelType w:val="hybridMultilevel"/>
    <w:tmpl w:val="956E0292"/>
    <w:lvl w:ilvl="0" w:tplc="04090015">
      <w:start w:val="1"/>
      <w:numFmt w:val="upperLetter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>
    <w:nsid w:val="49603257"/>
    <w:multiLevelType w:val="hybridMultilevel"/>
    <w:tmpl w:val="DEC4A384"/>
    <w:lvl w:ilvl="0" w:tplc="704EF754">
      <w:start w:val="1"/>
      <w:numFmt w:val="upperLetter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62145FE5"/>
    <w:multiLevelType w:val="hybridMultilevel"/>
    <w:tmpl w:val="5EC2A054"/>
    <w:lvl w:ilvl="0" w:tplc="04090015">
      <w:start w:val="1"/>
      <w:numFmt w:val="upperLetter"/>
      <w:lvlText w:val="%1."/>
      <w:lvlJc w:val="left"/>
      <w:pPr>
        <w:ind w:left="420" w:hanging="360"/>
      </w:pPr>
      <w:rPr>
        <w:rFonts w:hint="default"/>
        <w:b w:val="0"/>
        <w:bCs w:val="0"/>
        <w:i w:val="0"/>
        <w:iCs w:val="0"/>
        <w:color w:val="000000" w:themeColor="text1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72950996"/>
    <w:multiLevelType w:val="hybridMultilevel"/>
    <w:tmpl w:val="88DE141C"/>
    <w:lvl w:ilvl="0" w:tplc="991A2778">
      <w:start w:val="1"/>
      <w:numFmt w:val="lowerLetter"/>
      <w:lvlText w:val="(%1)"/>
      <w:lvlJc w:val="left"/>
      <w:pPr>
        <w:ind w:left="720" w:hanging="360"/>
      </w:pPr>
      <w:rPr>
        <w:rFonts w:ascii="Book Antiqua" w:eastAsia="Calibri" w:hAnsi="Book Antiqua" w:cs="Vrind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4A1FB6"/>
    <w:multiLevelType w:val="hybridMultilevel"/>
    <w:tmpl w:val="5FD004A4"/>
    <w:lvl w:ilvl="0" w:tplc="AD203194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1"/>
  </w:num>
  <w:num w:numId="11">
    <w:abstractNumId w:val="0"/>
  </w:num>
  <w:num w:numId="12">
    <w:abstractNumId w:val="8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271"/>
    <w:rsid w:val="000011F3"/>
    <w:rsid w:val="000F4344"/>
    <w:rsid w:val="00173572"/>
    <w:rsid w:val="00213BCE"/>
    <w:rsid w:val="002B20DD"/>
    <w:rsid w:val="003B5A00"/>
    <w:rsid w:val="0060665C"/>
    <w:rsid w:val="007D54A4"/>
    <w:rsid w:val="009141C0"/>
    <w:rsid w:val="0098464C"/>
    <w:rsid w:val="009A4D66"/>
    <w:rsid w:val="009C2C63"/>
    <w:rsid w:val="009E357F"/>
    <w:rsid w:val="00A0602B"/>
    <w:rsid w:val="00A81949"/>
    <w:rsid w:val="00B32922"/>
    <w:rsid w:val="00D4268E"/>
    <w:rsid w:val="00DE3BA0"/>
    <w:rsid w:val="00F46FE2"/>
    <w:rsid w:val="00F8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75C8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2C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5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A00"/>
  </w:style>
  <w:style w:type="paragraph" w:styleId="Footer">
    <w:name w:val="footer"/>
    <w:basedOn w:val="Normal"/>
    <w:link w:val="FooterChar"/>
    <w:uiPriority w:val="99"/>
    <w:unhideWhenUsed/>
    <w:rsid w:val="003B5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A00"/>
  </w:style>
  <w:style w:type="paragraph" w:styleId="ListParagraph">
    <w:name w:val="List Paragraph"/>
    <w:basedOn w:val="Normal"/>
    <w:uiPriority w:val="34"/>
    <w:qFormat/>
    <w:rsid w:val="007D54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2C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5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A00"/>
  </w:style>
  <w:style w:type="paragraph" w:styleId="Footer">
    <w:name w:val="footer"/>
    <w:basedOn w:val="Normal"/>
    <w:link w:val="FooterChar"/>
    <w:uiPriority w:val="99"/>
    <w:unhideWhenUsed/>
    <w:rsid w:val="003B5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A00"/>
  </w:style>
  <w:style w:type="paragraph" w:styleId="ListParagraph">
    <w:name w:val="List Paragraph"/>
    <w:basedOn w:val="Normal"/>
    <w:uiPriority w:val="34"/>
    <w:qFormat/>
    <w:rsid w:val="007D54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3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8</Words>
  <Characters>5352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Richard Fuller</cp:lastModifiedBy>
  <cp:revision>2</cp:revision>
  <dcterms:created xsi:type="dcterms:W3CDTF">2018-11-15T17:08:00Z</dcterms:created>
  <dcterms:modified xsi:type="dcterms:W3CDTF">2018-11-15T17:08:00Z</dcterms:modified>
</cp:coreProperties>
</file>